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200" w:type="dxa"/>
        <w:tblLook w:val="04A0" w:firstRow="1" w:lastRow="0" w:firstColumn="1" w:lastColumn="0" w:noHBand="0" w:noVBand="1"/>
      </w:tblPr>
      <w:tblGrid>
        <w:gridCol w:w="1700"/>
        <w:gridCol w:w="5500"/>
      </w:tblGrid>
      <w:tr w:rsidR="006E6A06" w:rsidRPr="001B167D" w:rsidTr="00C84F24">
        <w:trPr>
          <w:trHeight w:val="780"/>
        </w:trPr>
        <w:tc>
          <w:tcPr>
            <w:tcW w:w="72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E6A06" w:rsidRPr="001B167D" w:rsidRDefault="006E6A06" w:rsidP="00E8376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</w:t>
            </w:r>
            <w:r w:rsidR="00E8376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Table</w:t>
            </w:r>
            <w:r w:rsidR="006E47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1B167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List of all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variables</w:t>
            </w:r>
            <w:r w:rsidRPr="001B167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considered or adjusted for as potential confounders in multivariable models</w:t>
            </w:r>
            <w:r w:rsidR="00E8376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.</w:t>
            </w:r>
            <w:bookmarkEnd w:id="0"/>
          </w:p>
        </w:tc>
      </w:tr>
      <w:tr w:rsidR="006E6A06" w:rsidRPr="001B167D" w:rsidTr="00C84F24">
        <w:trPr>
          <w:trHeight w:val="525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E6A06" w:rsidRPr="001B167D" w:rsidRDefault="006E6A06" w:rsidP="00C84F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B16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6A06" w:rsidRPr="001B167D" w:rsidRDefault="006E6A06" w:rsidP="00C84F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B16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tential covariates considered or adjusted in final analyses</w:t>
            </w:r>
          </w:p>
        </w:tc>
      </w:tr>
      <w:tr w:rsidR="006E6A06" w:rsidRPr="001B167D" w:rsidTr="00C84F24">
        <w:trPr>
          <w:trHeight w:val="510"/>
        </w:trPr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6E6A06" w:rsidRPr="001B167D" w:rsidRDefault="006E6A06" w:rsidP="00C84F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B16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sidered for all outcomes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A06" w:rsidRPr="001B167D" w:rsidRDefault="006E6A06" w:rsidP="00C84F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58F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ge</w:t>
            </w:r>
            <w:r w:rsidRPr="001B16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as continuous [years] or categorical [35-44 years; 45-54 years; 55-64 years; 65-74 years; ≥75 years])</w:t>
            </w:r>
          </w:p>
        </w:tc>
      </w:tr>
      <w:tr w:rsidR="006E6A06" w:rsidRPr="001B167D" w:rsidTr="00C84F24">
        <w:trPr>
          <w:trHeight w:val="300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E6A06" w:rsidRPr="001B167D" w:rsidRDefault="006E6A06" w:rsidP="00C84F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A06" w:rsidRPr="001B167D" w:rsidRDefault="006E6A06" w:rsidP="00C84F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58F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Gender</w:t>
            </w:r>
            <w:r w:rsidRPr="001B16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male/female)</w:t>
            </w:r>
          </w:p>
        </w:tc>
      </w:tr>
      <w:tr w:rsidR="006E6A06" w:rsidRPr="001B167D" w:rsidTr="00C84F24">
        <w:trPr>
          <w:trHeight w:val="525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E6A06" w:rsidRPr="001B167D" w:rsidRDefault="006E6A06" w:rsidP="00C84F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A06" w:rsidRPr="001B167D" w:rsidRDefault="006E6A06" w:rsidP="00C84F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B167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enopausal status</w:t>
            </w:r>
            <w:r w:rsidRPr="001B16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post-menopausal/going through menopause/pre-menopausal/not applicable [male])</w:t>
            </w:r>
          </w:p>
        </w:tc>
      </w:tr>
      <w:tr w:rsidR="006E6A06" w:rsidRPr="001B167D" w:rsidTr="00C84F24">
        <w:trPr>
          <w:trHeight w:val="300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E6A06" w:rsidRPr="001B167D" w:rsidRDefault="006E6A06" w:rsidP="00C84F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A06" w:rsidRPr="001B167D" w:rsidRDefault="006E6A06" w:rsidP="00C84F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B167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ontraceptive pill use</w:t>
            </w:r>
            <w:r w:rsidRPr="001B16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yes/no/not applicable [male])</w:t>
            </w:r>
          </w:p>
        </w:tc>
      </w:tr>
      <w:tr w:rsidR="006E6A06" w:rsidRPr="001B167D" w:rsidTr="00C84F24">
        <w:trPr>
          <w:trHeight w:val="300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E6A06" w:rsidRPr="001B167D" w:rsidRDefault="006E6A06" w:rsidP="00C84F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A06" w:rsidRPr="001B167D" w:rsidRDefault="006E6A06" w:rsidP="00C84F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B167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Blood pressure tablets</w:t>
            </w:r>
            <w:r w:rsidRPr="001B16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yes/no)</w:t>
            </w:r>
          </w:p>
        </w:tc>
      </w:tr>
      <w:tr w:rsidR="006E6A06" w:rsidRPr="001B167D" w:rsidTr="00C84F24">
        <w:trPr>
          <w:trHeight w:val="300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E6A06" w:rsidRPr="001B167D" w:rsidRDefault="006E6A06" w:rsidP="00C84F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A06" w:rsidRPr="001B167D" w:rsidRDefault="006E6A06" w:rsidP="00C84F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B167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holesterol tablets</w:t>
            </w:r>
            <w:r w:rsidRPr="001B16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yes/no)</w:t>
            </w:r>
          </w:p>
        </w:tc>
      </w:tr>
      <w:tr w:rsidR="006E6A06" w:rsidRPr="001B167D" w:rsidTr="00C84F24">
        <w:trPr>
          <w:trHeight w:val="300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E6A06" w:rsidRPr="001B167D" w:rsidRDefault="006E6A06" w:rsidP="00C84F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A06" w:rsidRPr="001B167D" w:rsidRDefault="006E6A06" w:rsidP="00C84F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B167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Diabetes medication</w:t>
            </w:r>
            <w:r w:rsidRPr="001B16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yes/no)</w:t>
            </w:r>
          </w:p>
        </w:tc>
      </w:tr>
      <w:tr w:rsidR="006E6A06" w:rsidRPr="001B167D" w:rsidTr="00C84F24">
        <w:trPr>
          <w:trHeight w:val="525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E6A06" w:rsidRPr="001B167D" w:rsidRDefault="006E6A06" w:rsidP="00C84F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A06" w:rsidRPr="001B167D" w:rsidRDefault="006E6A06" w:rsidP="00C84F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B167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Ethnicity</w:t>
            </w:r>
            <w:r w:rsidRPr="001B16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Australian or New Zealand/Other English speaking/Other)</w:t>
            </w:r>
          </w:p>
        </w:tc>
      </w:tr>
      <w:tr w:rsidR="006E6A06" w:rsidRPr="001B167D" w:rsidTr="00C84F24">
        <w:trPr>
          <w:trHeight w:val="1035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E6A06" w:rsidRPr="001B167D" w:rsidRDefault="006E6A06" w:rsidP="00C84F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A06" w:rsidRPr="001B167D" w:rsidRDefault="006E6A06" w:rsidP="00C84F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B167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resent occupation or previous if not working</w:t>
            </w:r>
            <w:r w:rsidRPr="001B16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managers or professionals/technical &amp; trade or community &amp; personal service/clerical &amp; administrative or sales/machinery operator &amp; driver or laborer/never worked or unknown )</w:t>
            </w:r>
          </w:p>
        </w:tc>
      </w:tr>
      <w:tr w:rsidR="006E6A06" w:rsidRPr="001B167D" w:rsidTr="00C84F24">
        <w:trPr>
          <w:trHeight w:val="525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E6A06" w:rsidRPr="001B167D" w:rsidRDefault="006E6A06" w:rsidP="00C84F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A06" w:rsidRPr="001B167D" w:rsidRDefault="006E6A06" w:rsidP="00C84F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B167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nnual household income before tax</w:t>
            </w:r>
            <w:r w:rsidRPr="001B16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&lt; $30k/$30 to &lt; $60k/$6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</w:t>
            </w:r>
            <w:r w:rsidRPr="001B16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o &lt; 100k/≥ $100k/refused or don’t know or missing)</w:t>
            </w:r>
          </w:p>
        </w:tc>
      </w:tr>
      <w:tr w:rsidR="006E6A06" w:rsidRPr="001B167D" w:rsidTr="00C84F24">
        <w:trPr>
          <w:trHeight w:val="525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E6A06" w:rsidRPr="001B167D" w:rsidRDefault="006E6A06" w:rsidP="00C84F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A06" w:rsidRPr="00EE4504" w:rsidRDefault="006E6A06" w:rsidP="00C84F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450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Employment status</w:t>
            </w:r>
            <w:r w:rsidRPr="00EE450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full time/part time/retired/other not working/missing)</w:t>
            </w:r>
          </w:p>
        </w:tc>
      </w:tr>
      <w:tr w:rsidR="006E6A06" w:rsidRPr="001B167D" w:rsidTr="00C84F24">
        <w:trPr>
          <w:trHeight w:val="300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E6A06" w:rsidRPr="001B167D" w:rsidRDefault="006E6A06" w:rsidP="00C84F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A06" w:rsidRPr="00EE4504" w:rsidRDefault="006E6A06" w:rsidP="00C84F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450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Fiber intake</w:t>
            </w:r>
            <w:r w:rsidRPr="00EE450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g/day)</w:t>
            </w:r>
          </w:p>
        </w:tc>
      </w:tr>
      <w:tr w:rsidR="006E6A06" w:rsidRPr="001B167D" w:rsidTr="00C84F24">
        <w:trPr>
          <w:trHeight w:val="300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E6A06" w:rsidRPr="001B167D" w:rsidRDefault="006E6A06" w:rsidP="00C84F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6A06" w:rsidRPr="00EE4504" w:rsidRDefault="006E6A06" w:rsidP="00C84F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450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Fat</w:t>
            </w:r>
            <w:r w:rsidRPr="00EE450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E450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%E</w:t>
            </w:r>
          </w:p>
        </w:tc>
      </w:tr>
      <w:tr w:rsidR="006E6A06" w:rsidRPr="001B167D" w:rsidTr="00C84F24">
        <w:trPr>
          <w:trHeight w:val="300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E6A06" w:rsidRPr="001B167D" w:rsidRDefault="006E6A06" w:rsidP="00C84F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6A06" w:rsidRPr="00EE4504" w:rsidRDefault="006E6A06" w:rsidP="00C84F2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EE450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aturated fat</w:t>
            </w:r>
            <w:r w:rsidRPr="00EE450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E450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%E</w:t>
            </w:r>
          </w:p>
        </w:tc>
      </w:tr>
      <w:tr w:rsidR="006E6A06" w:rsidRPr="001B167D" w:rsidTr="00C84F24">
        <w:trPr>
          <w:trHeight w:val="300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E6A06" w:rsidRPr="001B167D" w:rsidRDefault="006E6A06" w:rsidP="00C84F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A06" w:rsidRPr="001B167D" w:rsidRDefault="006E6A06" w:rsidP="00C84F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B167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lcohol intake</w:t>
            </w:r>
            <w:r w:rsidRPr="001B16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g/day)</w:t>
            </w:r>
          </w:p>
        </w:tc>
      </w:tr>
      <w:tr w:rsidR="006E6A06" w:rsidRPr="001B167D" w:rsidTr="00C84F24">
        <w:trPr>
          <w:trHeight w:val="300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E6A06" w:rsidRPr="001B167D" w:rsidRDefault="006E6A06" w:rsidP="00C84F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A06" w:rsidRPr="001B167D" w:rsidRDefault="006E6A06" w:rsidP="00C84F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B167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odium intake</w:t>
            </w:r>
            <w:r w:rsidRPr="001B16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mg/day)</w:t>
            </w:r>
          </w:p>
        </w:tc>
      </w:tr>
      <w:tr w:rsidR="006E6A06" w:rsidRPr="001B167D" w:rsidTr="00C84F24">
        <w:trPr>
          <w:trHeight w:val="300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E6A06" w:rsidRPr="001B167D" w:rsidRDefault="006E6A06" w:rsidP="00C84F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A06" w:rsidRPr="001B167D" w:rsidRDefault="006E6A06" w:rsidP="00C84F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B167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otassium intake</w:t>
            </w:r>
            <w:r w:rsidRPr="001B16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mg/day)</w:t>
            </w:r>
          </w:p>
        </w:tc>
      </w:tr>
      <w:tr w:rsidR="006E6A06" w:rsidRPr="001B167D" w:rsidTr="00C84F24">
        <w:trPr>
          <w:trHeight w:val="300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E6A06" w:rsidRPr="001B167D" w:rsidRDefault="006E6A06" w:rsidP="00C84F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A06" w:rsidRPr="001B167D" w:rsidRDefault="006E6A06" w:rsidP="00C84F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B167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Fruit and vegetable serves </w:t>
            </w:r>
            <w:r w:rsidRPr="001B16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serves/day)</w:t>
            </w:r>
          </w:p>
        </w:tc>
      </w:tr>
      <w:tr w:rsidR="006E6A06" w:rsidRPr="001B167D" w:rsidTr="00C84F24">
        <w:trPr>
          <w:trHeight w:val="780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E6A06" w:rsidRPr="001B167D" w:rsidRDefault="006E6A06" w:rsidP="00C84F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B16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dy mass index (kg/m</w:t>
            </w:r>
            <w:r w:rsidRPr="001B167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1B16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6A06" w:rsidRPr="001B167D" w:rsidRDefault="006E6A06" w:rsidP="00C84F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B16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e category, gender, blood pressure tablets, cholesterol tablets, depression score category, diabetes medications, fat intake, energy-adjusted fiber intake</w:t>
            </w:r>
          </w:p>
        </w:tc>
      </w:tr>
      <w:tr w:rsidR="006E6A06" w:rsidRPr="001B167D" w:rsidTr="00C84F24">
        <w:trPr>
          <w:trHeight w:val="1035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E6A06" w:rsidRPr="001B167D" w:rsidRDefault="006E6A06" w:rsidP="00C84F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B16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aist circumference (cm)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6A06" w:rsidRPr="001B167D" w:rsidRDefault="006E6A06" w:rsidP="00C84F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B16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e category, gender, blood pressure tablets, cholesterol tablets, depression sco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 category, diabetes medication</w:t>
            </w:r>
            <w:r w:rsidRPr="001B16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height, employment status, saturated fat intake, energy intake, alcohol intake, sodium intake</w:t>
            </w:r>
          </w:p>
        </w:tc>
      </w:tr>
      <w:tr w:rsidR="006E6A06" w:rsidRPr="001B167D" w:rsidTr="00C84F24">
        <w:trPr>
          <w:trHeight w:val="525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E6A06" w:rsidRPr="001B167D" w:rsidRDefault="006E6A06" w:rsidP="00C84F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B16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ystolic blood pressure (mmHg)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6A06" w:rsidRPr="001B167D" w:rsidRDefault="006E6A06" w:rsidP="00C84F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B16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ge, gender/menopausal status, blood pressure tablets, main lifetime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ccupation, diabetes medication</w:t>
            </w:r>
          </w:p>
        </w:tc>
      </w:tr>
      <w:tr w:rsidR="006E6A06" w:rsidRPr="001B167D" w:rsidTr="00C84F24">
        <w:trPr>
          <w:trHeight w:val="1035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E6A06" w:rsidRPr="001B167D" w:rsidRDefault="006E6A06" w:rsidP="00C84F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B16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astolic blood pressure (mmHg)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6A06" w:rsidRPr="001B167D" w:rsidRDefault="006E6A06" w:rsidP="00C84F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B16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e category, gender, blood pressure tablets, ethnicity, main lifetime occupation, family history of diabetes, ownership of current residence, height, saturated fat intake, energy intake, alcohol intake, sodium intake</w:t>
            </w:r>
          </w:p>
        </w:tc>
      </w:tr>
      <w:tr w:rsidR="006E6A06" w:rsidRPr="001B167D" w:rsidTr="00C84F24">
        <w:trPr>
          <w:trHeight w:val="780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E6A06" w:rsidRPr="001B167D" w:rsidRDefault="006E6A06" w:rsidP="00C84F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B16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Fasting glucose (</w:t>
            </w:r>
            <w:proofErr w:type="spellStart"/>
            <w:r w:rsidRPr="001B16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mol</w:t>
            </w:r>
            <w:proofErr w:type="spellEnd"/>
            <w:r w:rsidRPr="001B16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6A06" w:rsidRPr="001B167D" w:rsidRDefault="006E6A06" w:rsidP="00C84F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B16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e, gender/menopausal status, cholesterol tablets, main lifetime occupation, diabetes medication, housing type, sodium intake, calcium intake</w:t>
            </w:r>
          </w:p>
        </w:tc>
      </w:tr>
      <w:tr w:rsidR="006E6A06" w:rsidRPr="001B167D" w:rsidTr="00C84F24">
        <w:trPr>
          <w:trHeight w:val="1290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E6A06" w:rsidRPr="001B167D" w:rsidRDefault="006E6A06" w:rsidP="00C84F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B16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bA</w:t>
            </w:r>
            <w:r w:rsidRPr="001B167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</w:rPr>
              <w:t>1c</w:t>
            </w:r>
            <w:r w:rsidRPr="001B16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6A06" w:rsidRPr="001B167D" w:rsidRDefault="006E6A06" w:rsidP="00C84F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B16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ge, gender/ menopausal status, blood pressure tablets, cholesterol tablets, depression score category, main lifetime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ccupation, diabetes medication</w:t>
            </w:r>
            <w:r w:rsidRPr="001B16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housing type, height, employment status, alcohol intake, fruit and vegetable intake</w:t>
            </w:r>
          </w:p>
        </w:tc>
      </w:tr>
      <w:tr w:rsidR="006E6A06" w:rsidRPr="001B167D" w:rsidTr="00C84F24">
        <w:trPr>
          <w:trHeight w:val="780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E6A06" w:rsidRPr="001B167D" w:rsidRDefault="006E6A06" w:rsidP="00C84F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B16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tal cholesterol (</w:t>
            </w:r>
            <w:proofErr w:type="spellStart"/>
            <w:r w:rsidRPr="001B16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mol</w:t>
            </w:r>
            <w:proofErr w:type="spellEnd"/>
            <w:r w:rsidRPr="001B16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6A06" w:rsidRPr="001B167D" w:rsidRDefault="006E6A06" w:rsidP="00C84F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B16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e category, gender/menopausal status, cholesterol tablets, ethnicity, diabetes medication, saturated fat intake, alcohol intake</w:t>
            </w:r>
          </w:p>
        </w:tc>
      </w:tr>
      <w:tr w:rsidR="006E6A06" w:rsidRPr="001B167D" w:rsidTr="00C84F24">
        <w:trPr>
          <w:trHeight w:val="780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E6A06" w:rsidRPr="001B167D" w:rsidRDefault="006E6A06" w:rsidP="00C84F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1B16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DL</w:t>
            </w:r>
            <w:proofErr w:type="spellEnd"/>
            <w:r w:rsidRPr="001B16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holesterol (</w:t>
            </w:r>
            <w:proofErr w:type="spellStart"/>
            <w:r w:rsidRPr="001B16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mol</w:t>
            </w:r>
            <w:proofErr w:type="spellEnd"/>
            <w:r w:rsidRPr="001B16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6A06" w:rsidRPr="001B167D" w:rsidRDefault="006E6A06" w:rsidP="00C84F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B16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ge category, gender/menopausal status, cholesterol tablets, smoking, housing type, main lifetime occupation, history of </w:t>
            </w:r>
            <w:proofErr w:type="spellStart"/>
            <w:r w:rsidRPr="001B16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VD</w:t>
            </w:r>
            <w:proofErr w:type="spellEnd"/>
            <w:r w:rsidRPr="001B16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alcohol intake</w:t>
            </w:r>
          </w:p>
        </w:tc>
      </w:tr>
      <w:tr w:rsidR="006E6A06" w:rsidRPr="001B167D" w:rsidTr="00C84F24">
        <w:trPr>
          <w:trHeight w:val="525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E6A06" w:rsidRPr="001B167D" w:rsidRDefault="006E6A06" w:rsidP="00C84F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1B16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DL</w:t>
            </w:r>
            <w:proofErr w:type="spellEnd"/>
            <w:r w:rsidRPr="001B16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holesterol (</w:t>
            </w:r>
            <w:proofErr w:type="spellStart"/>
            <w:r w:rsidRPr="001B16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mol</w:t>
            </w:r>
            <w:proofErr w:type="spellEnd"/>
            <w:r w:rsidRPr="001B16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6A06" w:rsidRPr="001B167D" w:rsidRDefault="006E6A06" w:rsidP="00C84F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B16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e category, gender/menopausal status, cholesterol tablets, ethnicity, saturated fat, energy-adjusted fiber intake</w:t>
            </w:r>
          </w:p>
        </w:tc>
      </w:tr>
      <w:tr w:rsidR="006E6A06" w:rsidRPr="001B167D" w:rsidTr="00C84F24">
        <w:trPr>
          <w:trHeight w:val="1035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E6A06" w:rsidRPr="001B167D" w:rsidRDefault="006E6A06" w:rsidP="00C84F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B16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iglycerides (</w:t>
            </w:r>
            <w:proofErr w:type="spellStart"/>
            <w:r w:rsidRPr="001B16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mol</w:t>
            </w:r>
            <w:proofErr w:type="spellEnd"/>
            <w:r w:rsidRPr="001B16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6A06" w:rsidRPr="001B167D" w:rsidRDefault="006E6A06" w:rsidP="00C84F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B16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e category, gender/menopausal status, cholesterol tablets, smoking, depression score category, ownership of current residence, income category, fruit and vegetable intake</w:t>
            </w:r>
          </w:p>
        </w:tc>
      </w:tr>
      <w:tr w:rsidR="006E6A06" w:rsidRPr="001B167D" w:rsidTr="00C84F24">
        <w:trPr>
          <w:trHeight w:val="525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E6A06" w:rsidRPr="001B167D" w:rsidRDefault="006E6A06" w:rsidP="00C84F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B16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hour post load glucose (</w:t>
            </w:r>
            <w:proofErr w:type="spellStart"/>
            <w:r w:rsidRPr="001B16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mol</w:t>
            </w:r>
            <w:proofErr w:type="spellEnd"/>
            <w:r w:rsidRPr="001B16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6A06" w:rsidRPr="001B167D" w:rsidRDefault="006E6A06" w:rsidP="00C84F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B16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ge, gender, ethnicity, smoking, married or </w:t>
            </w:r>
            <w:proofErr w:type="spellStart"/>
            <w:r w:rsidRPr="001B16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facto</w:t>
            </w:r>
            <w:proofErr w:type="spellEnd"/>
            <w:r w:rsidRPr="001B16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family history of diabetes, housing type, height, calcium intake</w:t>
            </w:r>
          </w:p>
        </w:tc>
      </w:tr>
    </w:tbl>
    <w:p w:rsidR="009711BE" w:rsidRDefault="00E83766"/>
    <w:sectPr w:rsidR="009711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6A06"/>
    <w:rsid w:val="00054A85"/>
    <w:rsid w:val="002C6039"/>
    <w:rsid w:val="006E47E6"/>
    <w:rsid w:val="006E6A06"/>
    <w:rsid w:val="00E83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889F76"/>
  <w15:chartTrackingRefBased/>
  <w15:docId w15:val="{515B7B7B-DC12-4140-925D-20C6801CF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6A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89</Words>
  <Characters>279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ellettiere</dc:creator>
  <cp:keywords/>
  <dc:description/>
  <cp:lastModifiedBy>John Bellettiere</cp:lastModifiedBy>
  <cp:revision>2</cp:revision>
  <dcterms:created xsi:type="dcterms:W3CDTF">2017-03-23T07:54:00Z</dcterms:created>
  <dcterms:modified xsi:type="dcterms:W3CDTF">2017-03-23T08:25:00Z</dcterms:modified>
</cp:coreProperties>
</file>